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50902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44799">
        <w:rPr>
          <w:rFonts w:ascii="Times New Roman" w:hAnsi="Times New Roman"/>
          <w:b/>
          <w:sz w:val="24"/>
          <w:szCs w:val="24"/>
        </w:rPr>
        <w:t>Title:</w:t>
      </w:r>
    </w:p>
    <w:p w14:paraId="07C73D43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44799">
        <w:rPr>
          <w:rFonts w:ascii="Times New Roman" w:hAnsi="Times New Roman"/>
          <w:b/>
          <w:sz w:val="24"/>
          <w:szCs w:val="24"/>
        </w:rPr>
        <w:t>Plants attacked above-ground by leaf-mining flies change below-ground microbiota to enhance plant defense</w:t>
      </w:r>
    </w:p>
    <w:p w14:paraId="0185FB47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C0579CC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44799">
        <w:rPr>
          <w:rFonts w:ascii="Times New Roman" w:hAnsi="Times New Roman"/>
          <w:b/>
          <w:sz w:val="24"/>
          <w:szCs w:val="24"/>
        </w:rPr>
        <w:t xml:space="preserve">Running </w:t>
      </w:r>
      <w:r w:rsidRPr="00A44799">
        <w:rPr>
          <w:rFonts w:ascii="Times New Roman" w:hAnsi="Times New Roman" w:hint="eastAsia"/>
          <w:b/>
          <w:sz w:val="24"/>
          <w:szCs w:val="24"/>
        </w:rPr>
        <w:t>head</w:t>
      </w:r>
      <w:r w:rsidRPr="00A44799">
        <w:rPr>
          <w:rFonts w:ascii="Times New Roman" w:hAnsi="Times New Roman"/>
          <w:b/>
          <w:sz w:val="24"/>
          <w:szCs w:val="24"/>
        </w:rPr>
        <w:t>:</w:t>
      </w:r>
    </w:p>
    <w:p w14:paraId="491E3C46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44799">
        <w:rPr>
          <w:rFonts w:ascii="Times New Roman" w:hAnsi="Times New Roman"/>
          <w:b/>
          <w:sz w:val="24"/>
          <w:szCs w:val="24"/>
        </w:rPr>
        <w:t>Below-ground</w:t>
      </w:r>
      <w:r w:rsidRPr="00A44799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A44799">
        <w:rPr>
          <w:rFonts w:ascii="Times New Roman" w:hAnsi="Times New Roman" w:hint="eastAsia"/>
          <w:b/>
          <w:iCs/>
          <w:sz w:val="24"/>
          <w:szCs w:val="24"/>
        </w:rPr>
        <w:t>m</w:t>
      </w:r>
      <w:r w:rsidRPr="00A44799">
        <w:rPr>
          <w:rFonts w:ascii="Times New Roman" w:hAnsi="Times New Roman"/>
          <w:b/>
          <w:iCs/>
          <w:sz w:val="24"/>
          <w:szCs w:val="24"/>
        </w:rPr>
        <w:t xml:space="preserve">icrobiota </w:t>
      </w:r>
      <w:r w:rsidRPr="00A44799">
        <w:rPr>
          <w:rFonts w:ascii="Times New Roman" w:hAnsi="Times New Roman"/>
          <w:b/>
          <w:sz w:val="24"/>
          <w:szCs w:val="24"/>
        </w:rPr>
        <w:t>enhance plant defense</w:t>
      </w:r>
    </w:p>
    <w:p w14:paraId="27FB16C2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6A4D555" w14:textId="77777777" w:rsidR="00A52BF3" w:rsidRPr="00A44799" w:rsidRDefault="00A52BF3" w:rsidP="00A52BF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44799">
        <w:rPr>
          <w:rFonts w:ascii="Times New Roman" w:hAnsi="Times New Roman"/>
          <w:b/>
          <w:sz w:val="24"/>
          <w:szCs w:val="24"/>
        </w:rPr>
        <w:t>Authors:</w:t>
      </w:r>
    </w:p>
    <w:p w14:paraId="5C991B4F" w14:textId="77777777" w:rsidR="00A52BF3" w:rsidRPr="00A44799" w:rsidRDefault="00A52BF3" w:rsidP="00A52BF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85"/>
      <w:bookmarkStart w:id="1" w:name="OLE_LINK86"/>
      <w:r w:rsidRPr="00A44799">
        <w:rPr>
          <w:rFonts w:ascii="Times New Roman" w:hAnsi="Times New Roman" w:hint="eastAsia"/>
          <w:sz w:val="24"/>
          <w:szCs w:val="24"/>
        </w:rPr>
        <w:t>Y</w:t>
      </w:r>
      <w:r w:rsidRPr="00A44799">
        <w:rPr>
          <w:rFonts w:ascii="Times New Roman" w:hAnsi="Times New Roman"/>
          <w:sz w:val="24"/>
          <w:szCs w:val="24"/>
        </w:rPr>
        <w:t>ang Gao</w:t>
      </w:r>
      <w:r w:rsidRPr="00A44799">
        <w:rPr>
          <w:rFonts w:ascii="Times New Roman" w:hAnsi="Times New Roman"/>
          <w:sz w:val="24"/>
          <w:szCs w:val="24"/>
          <w:vertAlign w:val="superscript"/>
        </w:rPr>
        <w:t>1,2</w:t>
      </w:r>
      <w:r w:rsidRPr="00A44799">
        <w:rPr>
          <w:rFonts w:ascii="Times New Roman" w:hAnsi="Times New Roman"/>
          <w:sz w:val="24"/>
          <w:szCs w:val="24"/>
        </w:rPr>
        <w:t>, Qiong Yang</w:t>
      </w:r>
      <w:r w:rsidRPr="00A44799">
        <w:rPr>
          <w:rFonts w:ascii="Times New Roman" w:hAnsi="Times New Roman"/>
          <w:sz w:val="24"/>
          <w:szCs w:val="24"/>
          <w:vertAlign w:val="superscript"/>
        </w:rPr>
        <w:t>3</w:t>
      </w:r>
      <w:r w:rsidRPr="00A4479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4799">
        <w:rPr>
          <w:rFonts w:ascii="Times New Roman" w:hAnsi="Times New Roman"/>
          <w:sz w:val="24"/>
          <w:szCs w:val="24"/>
        </w:rPr>
        <w:t>Qiulin</w:t>
      </w:r>
      <w:proofErr w:type="spellEnd"/>
      <w:r w:rsidRPr="00A44799">
        <w:rPr>
          <w:rFonts w:ascii="Times New Roman" w:hAnsi="Times New Roman"/>
          <w:sz w:val="24"/>
          <w:szCs w:val="24"/>
        </w:rPr>
        <w:t xml:space="preserve"> Chen</w:t>
      </w:r>
      <w:r w:rsidRPr="00A44799">
        <w:rPr>
          <w:rFonts w:ascii="Times New Roman" w:hAnsi="Times New Roman"/>
          <w:sz w:val="24"/>
          <w:szCs w:val="24"/>
          <w:vertAlign w:val="superscript"/>
        </w:rPr>
        <w:t>1,2</w:t>
      </w:r>
      <w:r w:rsidRPr="00A4479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4799">
        <w:rPr>
          <w:rFonts w:ascii="Times New Roman" w:hAnsi="Times New Roman"/>
          <w:sz w:val="24"/>
          <w:szCs w:val="24"/>
        </w:rPr>
        <w:t>Y</w:t>
      </w:r>
      <w:r w:rsidRPr="00A44799">
        <w:rPr>
          <w:rFonts w:ascii="Times New Roman" w:hAnsi="Times New Roman" w:hint="eastAsia"/>
          <w:sz w:val="24"/>
          <w:szCs w:val="24"/>
        </w:rPr>
        <w:t>unchuan</w:t>
      </w:r>
      <w:proofErr w:type="spellEnd"/>
      <w:r w:rsidRPr="00A44799">
        <w:rPr>
          <w:rFonts w:ascii="Times New Roman" w:hAnsi="Times New Roman"/>
          <w:sz w:val="24"/>
          <w:szCs w:val="24"/>
        </w:rPr>
        <w:t xml:space="preserve"> H</w:t>
      </w:r>
      <w:r w:rsidRPr="00A44799">
        <w:rPr>
          <w:rFonts w:ascii="Times New Roman" w:hAnsi="Times New Roman" w:hint="eastAsia"/>
          <w:sz w:val="24"/>
          <w:szCs w:val="24"/>
        </w:rPr>
        <w:t>e</w:t>
      </w:r>
      <w:r w:rsidRPr="00A44799">
        <w:rPr>
          <w:rFonts w:ascii="Times New Roman" w:hAnsi="Times New Roman"/>
          <w:sz w:val="24"/>
          <w:szCs w:val="24"/>
          <w:vertAlign w:val="superscript"/>
        </w:rPr>
        <w:t>1,2</w:t>
      </w:r>
      <w:r w:rsidRPr="00A44799">
        <w:rPr>
          <w:rFonts w:ascii="Times New Roman" w:hAnsi="Times New Roman"/>
          <w:sz w:val="24"/>
          <w:szCs w:val="24"/>
        </w:rPr>
        <w:t>, Wei He</w:t>
      </w:r>
      <w:r w:rsidRPr="00A44799">
        <w:rPr>
          <w:rFonts w:ascii="Times New Roman" w:hAnsi="Times New Roman"/>
          <w:sz w:val="24"/>
          <w:szCs w:val="24"/>
          <w:vertAlign w:val="superscript"/>
        </w:rPr>
        <w:t>1,2</w:t>
      </w:r>
      <w:r w:rsidRPr="00A44799">
        <w:rPr>
          <w:rFonts w:ascii="Times New Roman" w:hAnsi="Times New Roman"/>
          <w:sz w:val="24"/>
          <w:szCs w:val="24"/>
        </w:rPr>
        <w:t>, Jiamei Geng</w:t>
      </w:r>
      <w:r w:rsidRPr="00A44799">
        <w:rPr>
          <w:rFonts w:ascii="Times New Roman" w:hAnsi="Times New Roman"/>
          <w:sz w:val="24"/>
          <w:szCs w:val="24"/>
          <w:vertAlign w:val="superscript"/>
        </w:rPr>
        <w:t>1,2</w:t>
      </w:r>
      <w:r w:rsidRPr="00A44799">
        <w:rPr>
          <w:rFonts w:ascii="Times New Roman" w:hAnsi="Times New Roman"/>
          <w:sz w:val="24"/>
          <w:szCs w:val="24"/>
        </w:rPr>
        <w:t xml:space="preserve">, </w:t>
      </w:r>
      <w:bookmarkStart w:id="2" w:name="OLE_LINK15"/>
      <w:bookmarkStart w:id="3" w:name="OLE_LINK14"/>
      <w:proofErr w:type="spellStart"/>
      <w:r w:rsidRPr="00A44799">
        <w:rPr>
          <w:rFonts w:ascii="Times New Roman" w:hAnsi="Times New Roman"/>
          <w:sz w:val="24"/>
          <w:szCs w:val="24"/>
        </w:rPr>
        <w:t>Yunzeng</w:t>
      </w:r>
      <w:proofErr w:type="spellEnd"/>
      <w:r w:rsidRPr="00A44799">
        <w:rPr>
          <w:rFonts w:ascii="Times New Roman" w:hAnsi="Times New Roman"/>
          <w:sz w:val="24"/>
          <w:szCs w:val="24"/>
        </w:rPr>
        <w:t xml:space="preserve"> Zhang</w:t>
      </w:r>
      <w:r w:rsidRPr="00A44799">
        <w:rPr>
          <w:rFonts w:ascii="Times New Roman" w:hAnsi="Times New Roman"/>
          <w:sz w:val="24"/>
          <w:szCs w:val="24"/>
          <w:vertAlign w:val="superscript"/>
        </w:rPr>
        <w:t>4</w:t>
      </w:r>
      <w:r w:rsidRPr="00A44799">
        <w:rPr>
          <w:rFonts w:ascii="Times New Roman" w:hAnsi="Times New Roman"/>
          <w:sz w:val="24"/>
          <w:szCs w:val="24"/>
        </w:rPr>
        <w:t>, Ying Zhou</w:t>
      </w:r>
      <w:r w:rsidRPr="00A44799">
        <w:rPr>
          <w:rFonts w:ascii="Times New Roman" w:hAnsi="Times New Roman"/>
          <w:sz w:val="24"/>
          <w:szCs w:val="24"/>
          <w:vertAlign w:val="superscript"/>
        </w:rPr>
        <w:t>1*</w:t>
      </w:r>
      <w:bookmarkEnd w:id="2"/>
      <w:bookmarkEnd w:id="3"/>
      <w:r w:rsidRPr="00A44799">
        <w:rPr>
          <w:rFonts w:ascii="Times New Roman" w:hAnsi="Times New Roman"/>
          <w:sz w:val="24"/>
          <w:szCs w:val="24"/>
        </w:rPr>
        <w:t>, Zeng‑Rong Zhu</w:t>
      </w:r>
      <w:r w:rsidRPr="00A44799">
        <w:rPr>
          <w:rFonts w:ascii="Times New Roman" w:hAnsi="Times New Roman"/>
          <w:sz w:val="24"/>
          <w:szCs w:val="24"/>
          <w:vertAlign w:val="superscript"/>
        </w:rPr>
        <w:t>1,2</w:t>
      </w:r>
    </w:p>
    <w:bookmarkEnd w:id="0"/>
    <w:bookmarkEnd w:id="1"/>
    <w:p w14:paraId="78B98215" w14:textId="77777777" w:rsidR="00A52BF3" w:rsidRPr="00A44799" w:rsidRDefault="00A52BF3" w:rsidP="00A52BF3">
      <w:pPr>
        <w:spacing w:line="480" w:lineRule="auto"/>
        <w:rPr>
          <w:rFonts w:ascii="Times New Roman" w:hAnsi="Times New Roman"/>
          <w:sz w:val="24"/>
          <w:szCs w:val="24"/>
        </w:rPr>
      </w:pPr>
      <w:r w:rsidRPr="00A44799">
        <w:rPr>
          <w:rFonts w:ascii="Times New Roman" w:hAnsi="Times New Roman"/>
          <w:sz w:val="24"/>
          <w:szCs w:val="24"/>
          <w:vertAlign w:val="superscript"/>
        </w:rPr>
        <w:t>1</w:t>
      </w:r>
      <w:r w:rsidRPr="00A44799">
        <w:rPr>
          <w:rFonts w:ascii="Times New Roman" w:hAnsi="Times New Roman"/>
          <w:sz w:val="24"/>
          <w:szCs w:val="24"/>
        </w:rPr>
        <w:t>Hainan Institute</w:t>
      </w:r>
      <w:r w:rsidRPr="00A44799">
        <w:rPr>
          <w:rFonts w:ascii="Times New Roman" w:hAnsi="Times New Roman" w:hint="eastAsia"/>
          <w:sz w:val="24"/>
          <w:szCs w:val="24"/>
        </w:rPr>
        <w:t>,</w:t>
      </w:r>
      <w:r w:rsidRPr="00A44799">
        <w:rPr>
          <w:rFonts w:ascii="Times New Roman" w:hAnsi="Times New Roman"/>
          <w:sz w:val="24"/>
          <w:szCs w:val="24"/>
        </w:rPr>
        <w:t xml:space="preserve"> Zhejiang University, Sanya, 572025, China</w:t>
      </w:r>
    </w:p>
    <w:p w14:paraId="7FC05E67" w14:textId="77777777" w:rsidR="00A52BF3" w:rsidRPr="00A44799" w:rsidRDefault="00A52BF3" w:rsidP="00A52B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44799">
        <w:rPr>
          <w:rFonts w:ascii="Times New Roman" w:hAnsi="Times New Roman"/>
          <w:sz w:val="24"/>
          <w:szCs w:val="24"/>
          <w:vertAlign w:val="superscript"/>
        </w:rPr>
        <w:t>2</w:t>
      </w:r>
      <w:r w:rsidRPr="00A44799">
        <w:rPr>
          <w:rFonts w:ascii="Times New Roman" w:hAnsi="Times New Roman"/>
          <w:sz w:val="24"/>
          <w:szCs w:val="24"/>
        </w:rPr>
        <w:t>State Key Laboratory of Rice Biology, Institute of Insect Sciences, Zhejiang University, Hangzhou, 310058, China</w:t>
      </w:r>
    </w:p>
    <w:p w14:paraId="11F2A283" w14:textId="77777777" w:rsidR="00A52BF3" w:rsidRPr="00A44799" w:rsidRDefault="00A52BF3" w:rsidP="00A52BF3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 w:rsidRPr="00A44799">
        <w:rPr>
          <w:rFonts w:ascii="Times New Roman" w:hAnsi="Times New Roman"/>
          <w:sz w:val="24"/>
          <w:szCs w:val="24"/>
          <w:vertAlign w:val="superscript"/>
        </w:rPr>
        <w:t>3</w:t>
      </w:r>
      <w:r w:rsidRPr="00A44799">
        <w:rPr>
          <w:rFonts w:ascii="Times New Roman" w:hAnsi="Times New Roman"/>
          <w:sz w:val="24"/>
          <w:szCs w:val="24"/>
        </w:rPr>
        <w:t xml:space="preserve">School of </w:t>
      </w:r>
      <w:proofErr w:type="spellStart"/>
      <w:r w:rsidRPr="00A44799">
        <w:rPr>
          <w:rFonts w:ascii="Times New Roman" w:hAnsi="Times New Roman"/>
          <w:sz w:val="24"/>
          <w:szCs w:val="24"/>
        </w:rPr>
        <w:t>BioSciences</w:t>
      </w:r>
      <w:proofErr w:type="spellEnd"/>
      <w:r w:rsidRPr="00A44799">
        <w:rPr>
          <w:rFonts w:ascii="Times New Roman" w:hAnsi="Times New Roman"/>
          <w:sz w:val="24"/>
          <w:szCs w:val="24"/>
        </w:rPr>
        <w:t>, Bio21 Institute, The</w:t>
      </w:r>
      <w:r w:rsidRPr="00A44799">
        <w:rPr>
          <w:rFonts w:ascii="Times New Roman" w:hAnsi="Times New Roman" w:hint="eastAsia"/>
          <w:sz w:val="24"/>
          <w:szCs w:val="24"/>
        </w:rPr>
        <w:t xml:space="preserve"> </w:t>
      </w:r>
      <w:r w:rsidRPr="00A44799">
        <w:rPr>
          <w:rFonts w:ascii="Times New Roman" w:hAnsi="Times New Roman"/>
          <w:sz w:val="24"/>
          <w:szCs w:val="24"/>
        </w:rPr>
        <w:t>University of Melbourne, Parkville, VIC 3010,</w:t>
      </w:r>
      <w:r w:rsidRPr="00A44799">
        <w:rPr>
          <w:rFonts w:ascii="Times New Roman" w:hAnsi="Times New Roman" w:hint="eastAsia"/>
          <w:sz w:val="24"/>
          <w:szCs w:val="24"/>
        </w:rPr>
        <w:t xml:space="preserve"> </w:t>
      </w:r>
      <w:r w:rsidRPr="00A44799">
        <w:rPr>
          <w:rFonts w:ascii="Times New Roman" w:hAnsi="Times New Roman"/>
          <w:sz w:val="24"/>
          <w:szCs w:val="24"/>
        </w:rPr>
        <w:t>Australia</w:t>
      </w:r>
    </w:p>
    <w:p w14:paraId="24513044" w14:textId="77777777" w:rsidR="00A52BF3" w:rsidRDefault="00A52BF3" w:rsidP="00A52B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44799">
        <w:rPr>
          <w:rFonts w:ascii="Times New Roman" w:hAnsi="Times New Roman"/>
          <w:sz w:val="24"/>
          <w:szCs w:val="24"/>
          <w:vertAlign w:val="superscript"/>
        </w:rPr>
        <w:t>4</w:t>
      </w:r>
      <w:r w:rsidRPr="00A44799">
        <w:rPr>
          <w:rFonts w:ascii="Times New Roman" w:hAnsi="Times New Roman"/>
          <w:sz w:val="24"/>
          <w:szCs w:val="24"/>
        </w:rPr>
        <w:t>Joint International Research Laboratory of Agriculture and Agri‐product Safety of the Ministry of Education, Yangzhou University, Yangzhou, 225009, China</w:t>
      </w:r>
    </w:p>
    <w:p w14:paraId="6678BBC9" w14:textId="77777777" w:rsidR="00A52BF3" w:rsidRDefault="00A52BF3" w:rsidP="00A52B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3080A5A" w14:textId="77777777" w:rsidR="00A52BF3" w:rsidRPr="00A44799" w:rsidRDefault="00A52BF3" w:rsidP="00A52BF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A44799">
        <w:rPr>
          <w:rFonts w:ascii="Times New Roman" w:hAnsi="Times New Roman"/>
          <w:b/>
          <w:sz w:val="24"/>
          <w:szCs w:val="24"/>
        </w:rPr>
        <w:t>*Corresponding authors:</w:t>
      </w:r>
    </w:p>
    <w:p w14:paraId="46820EB7" w14:textId="77777777" w:rsidR="00A52BF3" w:rsidRPr="00A44799" w:rsidRDefault="00A52BF3" w:rsidP="00A52BF3">
      <w:pPr>
        <w:spacing w:line="480" w:lineRule="auto"/>
        <w:rPr>
          <w:rFonts w:ascii="Times New Roman" w:hAnsi="Times New Roman"/>
          <w:sz w:val="24"/>
          <w:szCs w:val="24"/>
        </w:rPr>
      </w:pPr>
      <w:r w:rsidRPr="00A44799">
        <w:rPr>
          <w:rFonts w:ascii="Times New Roman" w:hAnsi="Times New Roman"/>
          <w:sz w:val="24"/>
          <w:szCs w:val="24"/>
        </w:rPr>
        <w:t>Ying Zhou (</w:t>
      </w:r>
      <w:proofErr w:type="spellStart"/>
      <w:r w:rsidRPr="00A44799">
        <w:rPr>
          <w:rFonts w:ascii="Times New Roman" w:hAnsi="Times New Roman"/>
          <w:sz w:val="24"/>
          <w:szCs w:val="24"/>
        </w:rPr>
        <w:t>yzhyzb</w:t>
      </w:r>
      <w:proofErr w:type="spellEnd"/>
      <w:r w:rsidRPr="00A44799">
        <w:rPr>
          <w:rFonts w:ascii="Times New Roman" w:hAnsi="Times New Roman"/>
          <w:sz w:val="24"/>
          <w:szCs w:val="24"/>
        </w:rPr>
        <w:t>@ zju.edu.cn)</w:t>
      </w:r>
    </w:p>
    <w:p w14:paraId="79C3AE70" w14:textId="77777777" w:rsidR="00A52BF3" w:rsidRPr="00A52BF3" w:rsidRDefault="00A52BF3" w:rsidP="00A52BF3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14:paraId="439B7E62" w14:textId="77777777" w:rsidR="00A52BF3" w:rsidRDefault="00A52BF3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br w:type="page"/>
      </w:r>
    </w:p>
    <w:p w14:paraId="7A13BA1F" w14:textId="0E649457" w:rsidR="00224B8B" w:rsidRPr="00EA325E" w:rsidRDefault="00224B8B" w:rsidP="00224B8B">
      <w:pPr>
        <w:widowControl/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22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A325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Figure 1: </w:t>
      </w:r>
      <w:r w:rsidR="00EA325E" w:rsidRPr="00EA325E">
        <w:rPr>
          <w:rFonts w:ascii="Times New Roman" w:hAnsi="Times New Roman" w:cs="Times New Roman"/>
          <w:b/>
          <w:sz w:val="22"/>
        </w:rPr>
        <w:t>Community structure and microbial diversity in different compartments.</w:t>
      </w:r>
      <w:r w:rsidR="00EA325E" w:rsidRPr="00EA325E">
        <w:rPr>
          <w:rFonts w:ascii="Times New Roman" w:hAnsi="Times New Roman" w:cs="Times New Roman"/>
          <w:sz w:val="22"/>
        </w:rPr>
        <w:t xml:space="preserve"> </w:t>
      </w:r>
      <w:r w:rsidR="00EA325E" w:rsidRPr="00EA325E">
        <w:rPr>
          <w:rFonts w:ascii="Times New Roman" w:hAnsi="Times New Roman" w:cs="Times New Roman"/>
          <w:b/>
          <w:sz w:val="22"/>
        </w:rPr>
        <w:t>a</w:t>
      </w:r>
      <w:r w:rsidR="00EA325E" w:rsidRPr="00EA325E">
        <w:rPr>
          <w:rFonts w:ascii="Times New Roman" w:hAnsi="Times New Roman" w:cs="Times New Roman"/>
          <w:sz w:val="22"/>
        </w:rPr>
        <w:t xml:space="preserve">, Unconstrained </w:t>
      </w:r>
      <w:proofErr w:type="spellStart"/>
      <w:r w:rsidR="00EA325E" w:rsidRPr="00EA325E">
        <w:rPr>
          <w:rFonts w:ascii="Times New Roman" w:hAnsi="Times New Roman" w:cs="Times New Roman"/>
          <w:sz w:val="22"/>
        </w:rPr>
        <w:t>PCoA</w:t>
      </w:r>
      <w:proofErr w:type="spellEnd"/>
      <w:r w:rsidR="00EA325E" w:rsidRPr="00EA325E">
        <w:rPr>
          <w:rFonts w:ascii="Times New Roman" w:hAnsi="Times New Roman" w:cs="Times New Roman"/>
          <w:sz w:val="22"/>
        </w:rPr>
        <w:t xml:space="preserve"> (for principal coordinates PCo1 and PCo2) with Bray‑Curtis metrics was conducted to characterize the beta diversity and analyzed in PERMANOVA to test for differences. </w:t>
      </w:r>
      <w:r w:rsidR="00EA325E" w:rsidRPr="00EA325E">
        <w:rPr>
          <w:rFonts w:ascii="Times New Roman" w:hAnsi="Times New Roman" w:cs="Times New Roman"/>
          <w:b/>
          <w:sz w:val="22"/>
        </w:rPr>
        <w:t>b</w:t>
      </w:r>
      <w:r w:rsidR="00EA325E" w:rsidRPr="00EA325E">
        <w:rPr>
          <w:rFonts w:ascii="Times New Roman" w:hAnsi="Times New Roman" w:cs="Times New Roman"/>
          <w:sz w:val="22"/>
        </w:rPr>
        <w:t>, Shannon index of the bacterial community in different compartments. Different letters indicate significantly different groups (</w:t>
      </w:r>
      <w:r w:rsidR="00EA325E" w:rsidRPr="00EA325E">
        <w:rPr>
          <w:rFonts w:ascii="Times New Roman" w:hAnsi="Times New Roman" w:cs="Times New Roman"/>
          <w:i/>
          <w:sz w:val="22"/>
        </w:rPr>
        <w:t>P</w:t>
      </w:r>
      <w:r w:rsidR="00EA325E" w:rsidRPr="00EA325E">
        <w:rPr>
          <w:rFonts w:ascii="Times New Roman" w:hAnsi="Times New Roman" w:cs="Times New Roman"/>
          <w:sz w:val="22"/>
        </w:rPr>
        <w:t xml:space="preserve"> &lt; 0.05, ANOVA, Tukey HSD).</w:t>
      </w:r>
    </w:p>
    <w:p w14:paraId="2AA08151" w14:textId="3C007EF8" w:rsidR="00224B8B" w:rsidRPr="00224B8B" w:rsidRDefault="00224B8B" w:rsidP="00224B8B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 w:rsidRPr="00224B8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B12640E" wp14:editId="7014A795">
            <wp:extent cx="6120000" cy="2965279"/>
            <wp:effectExtent l="0" t="0" r="0" b="6985"/>
            <wp:docPr id="3" name="图片 3" descr="H:\科研学习\80个样本扩增子分析\S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科研学习\80个样本扩增子分析\S图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965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C21D4" w14:textId="1F3BB16D" w:rsidR="00224B8B" w:rsidRDefault="00224B8B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28FA0E8" w14:textId="77777777" w:rsidR="00224B8B" w:rsidRDefault="00224B8B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sectPr w:rsidR="00224B8B" w:rsidSect="007360F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3BE0B1E" w14:textId="7625E61B" w:rsidR="00224B8B" w:rsidRPr="00EA325E" w:rsidRDefault="00224B8B" w:rsidP="00224B8B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EA325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Figure 2: </w:t>
      </w:r>
      <w:r w:rsidR="00A14E44" w:rsidRPr="00A14E44">
        <w:rPr>
          <w:rFonts w:ascii="Times New Roman" w:hAnsi="Times New Roman" w:cs="Times New Roman"/>
          <w:b/>
          <w:sz w:val="22"/>
        </w:rPr>
        <w:t xml:space="preserve">Manhattan plot showing </w:t>
      </w:r>
      <w:proofErr w:type="spellStart"/>
      <w:r w:rsidR="00A14E44" w:rsidRPr="00A14E44">
        <w:rPr>
          <w:rFonts w:ascii="Times New Roman" w:hAnsi="Times New Roman" w:cs="Times New Roman"/>
          <w:b/>
          <w:sz w:val="22"/>
        </w:rPr>
        <w:t>Rhizobiales</w:t>
      </w:r>
      <w:proofErr w:type="spellEnd"/>
      <w:r w:rsidR="00A14E44" w:rsidRPr="00A14E44">
        <w:rPr>
          <w:rFonts w:ascii="Times New Roman" w:hAnsi="Times New Roman" w:cs="Times New Roman"/>
          <w:b/>
          <w:sz w:val="22"/>
        </w:rPr>
        <w:t xml:space="preserve"> species e</w:t>
      </w:r>
      <w:r w:rsidR="00200A67">
        <w:rPr>
          <w:rFonts w:ascii="Times New Roman" w:hAnsi="Times New Roman" w:cs="Times New Roman"/>
          <w:b/>
          <w:sz w:val="22"/>
        </w:rPr>
        <w:t>nriched or depleted in the infes</w:t>
      </w:r>
      <w:r w:rsidR="00A14E44" w:rsidRPr="00A14E44">
        <w:rPr>
          <w:rFonts w:ascii="Times New Roman" w:hAnsi="Times New Roman" w:cs="Times New Roman"/>
          <w:b/>
          <w:sz w:val="22"/>
        </w:rPr>
        <w:t>ted plants in rhizosphere compartments according to metagenome sequence.</w:t>
      </w:r>
      <w:r w:rsidR="00A14E44" w:rsidRPr="00A14E44">
        <w:rPr>
          <w:rFonts w:ascii="Times New Roman" w:hAnsi="Times New Roman" w:cs="Times New Roman"/>
          <w:sz w:val="22"/>
        </w:rPr>
        <w:t xml:space="preserve"> Each circle or triangle represents a single species. Species enriched or depleted in the infected plants are represented by filled or empty triangles (</w:t>
      </w:r>
      <w:r w:rsidR="00A14E44" w:rsidRPr="00A14E44">
        <w:rPr>
          <w:rFonts w:ascii="Times New Roman" w:hAnsi="Times New Roman" w:cs="Times New Roman"/>
          <w:i/>
          <w:sz w:val="22"/>
        </w:rPr>
        <w:t>P</w:t>
      </w:r>
      <w:r w:rsidR="00A14E44" w:rsidRPr="00A14E44">
        <w:rPr>
          <w:rFonts w:ascii="Times New Roman" w:hAnsi="Times New Roman" w:cs="Times New Roman"/>
          <w:sz w:val="22"/>
        </w:rPr>
        <w:t xml:space="preserve"> &lt; 0.05, Wilcoxon rank-sum test).</w:t>
      </w:r>
    </w:p>
    <w:p w14:paraId="3C82BB4B" w14:textId="61D822C8" w:rsidR="00224B8B" w:rsidRDefault="00224B8B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2E2A0AD" w14:textId="79740A2B" w:rsidR="00224B8B" w:rsidRDefault="00224B8B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24B8B"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2"/>
        </w:rPr>
        <w:drawing>
          <wp:inline distT="0" distB="0" distL="0" distR="0" wp14:anchorId="30120CEA" wp14:editId="50D7AF7F">
            <wp:extent cx="6120000" cy="3210875"/>
            <wp:effectExtent l="0" t="0" r="0" b="8890"/>
            <wp:docPr id="1" name="图片 1" descr="C:\Users\gaoyang\Desktop\投文章\第二次文章投稿\Horiticulture Research\大修\figure\S图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aoyang\Desktop\投文章\第二次文章投稿\Horiticulture Research\大修\figure\S图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21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71C10" w14:textId="77777777" w:rsidR="003A2B38" w:rsidRDefault="003A2B38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C10BECA" w14:textId="77777777" w:rsidR="003A2B38" w:rsidRDefault="003A2B38" w:rsidP="003A2B38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sectPr w:rsidR="003A2B38" w:rsidSect="007360F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1DB3B25" w14:textId="2E409F72" w:rsidR="00224B8B" w:rsidRPr="003A2B38" w:rsidRDefault="003A2B38" w:rsidP="00200A67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Supplementary Figure 3</w:t>
      </w:r>
      <w:r w:rsidRPr="00EA325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: </w:t>
      </w:r>
      <w:r w:rsidR="00200A6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</w:t>
      </w:r>
      <w:r w:rsidR="00200A6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b</w:t>
      </w:r>
      <w:r w:rsidR="00200A6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solute abundance of </w:t>
      </w:r>
      <w:proofErr w:type="spellStart"/>
      <w:r w:rsidR="00200A67" w:rsidRPr="00CC5B81">
        <w:rPr>
          <w:rFonts w:ascii="Times New Roman" w:eastAsia="等线" w:hAnsi="Times New Roman" w:cs="Times New Roman"/>
          <w:b/>
          <w:bCs/>
          <w:i/>
          <w:color w:val="000000"/>
          <w:kern w:val="0"/>
          <w:sz w:val="22"/>
        </w:rPr>
        <w:t>Bradyrhizobium</w:t>
      </w:r>
      <w:proofErr w:type="spellEnd"/>
      <w:r w:rsidR="00CC5B81">
        <w:rPr>
          <w:rFonts w:ascii="Times New Roman" w:eastAsia="等线" w:hAnsi="Times New Roman" w:cs="Times New Roman"/>
          <w:b/>
          <w:bCs/>
          <w:i/>
          <w:color w:val="000000"/>
          <w:kern w:val="0"/>
          <w:sz w:val="22"/>
        </w:rPr>
        <w:t xml:space="preserve"> </w:t>
      </w:r>
      <w:r w:rsidR="00CC5B81" w:rsidRPr="00CC5B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in infested plants and </w:t>
      </w:r>
      <w:proofErr w:type="spellStart"/>
      <w:r w:rsidR="00CC5B81" w:rsidRPr="00CC5B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oninfested</w:t>
      </w:r>
      <w:proofErr w:type="spellEnd"/>
      <w:r w:rsidR="00CC5B81" w:rsidRPr="00CC5B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plants</w:t>
      </w:r>
      <w:r w:rsidR="00CC5B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in rhizosphere compartments. </w:t>
      </w:r>
      <w:r w:rsidR="00CC5B81" w:rsidRPr="00CC5B81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R: rhizosphere; C: </w:t>
      </w:r>
      <w:proofErr w:type="spellStart"/>
      <w:r w:rsidR="00CC5B81" w:rsidRPr="00CC5B81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noninfe</w:t>
      </w:r>
      <w:r w:rsidR="003F3C9A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sted</w:t>
      </w:r>
      <w:proofErr w:type="spellEnd"/>
      <w:r w:rsidR="003F3C9A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plants; T: infested plants. </w:t>
      </w:r>
      <w:r w:rsidR="003F3C9A" w:rsidRPr="003F3C9A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The significance level of</w:t>
      </w:r>
      <w:r w:rsidR="003F3C9A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different treatment was assessed by </w:t>
      </w:r>
      <w:r w:rsidR="003F3C9A" w:rsidRPr="003F3C9A">
        <w:rPr>
          <w:rFonts w:ascii="Times New Roman" w:eastAsia="等线" w:hAnsi="Times New Roman" w:cs="Times New Roman"/>
          <w:bCs/>
          <w:i/>
          <w:color w:val="000000"/>
          <w:kern w:val="0"/>
          <w:sz w:val="22"/>
        </w:rPr>
        <w:t>t</w:t>
      </w:r>
      <w:r w:rsidR="003F3C9A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 test</w:t>
      </w:r>
      <w:r w:rsidRPr="00A14E44">
        <w:rPr>
          <w:rFonts w:ascii="Times New Roman" w:hAnsi="Times New Roman" w:cs="Times New Roman"/>
          <w:sz w:val="22"/>
        </w:rPr>
        <w:t>.</w:t>
      </w:r>
    </w:p>
    <w:p w14:paraId="3F61845E" w14:textId="769B120E" w:rsidR="00224B8B" w:rsidRDefault="00200A67" w:rsidP="003A2B38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2"/>
        </w:rPr>
        <w:drawing>
          <wp:inline distT="0" distB="0" distL="0" distR="0" wp14:anchorId="3610A816" wp14:editId="336AB2EA">
            <wp:extent cx="1615440" cy="2121408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慢生根瘤菌绝对定量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5440" cy="2121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74476" w14:textId="343A36CA" w:rsidR="003A2B38" w:rsidRDefault="003A2B38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854A7A5" w14:textId="77777777" w:rsidR="003A2B38" w:rsidRDefault="003A2B38" w:rsidP="001F22F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sectPr w:rsidR="003A2B38" w:rsidSect="007360F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0042" w:type="dxa"/>
        <w:jc w:val="center"/>
        <w:tblLook w:val="04A0" w:firstRow="1" w:lastRow="0" w:firstColumn="1" w:lastColumn="0" w:noHBand="0" w:noVBand="1"/>
      </w:tblPr>
      <w:tblGrid>
        <w:gridCol w:w="1891"/>
        <w:gridCol w:w="1115"/>
        <w:gridCol w:w="1115"/>
        <w:gridCol w:w="1115"/>
        <w:gridCol w:w="1115"/>
        <w:gridCol w:w="1115"/>
        <w:gridCol w:w="1115"/>
        <w:gridCol w:w="1115"/>
        <w:gridCol w:w="1115"/>
      </w:tblGrid>
      <w:tr w:rsidR="001F22FD" w:rsidRPr="001F22FD" w14:paraId="0FF64FCD" w14:textId="77777777" w:rsidTr="008B20DA">
        <w:trPr>
          <w:trHeight w:val="290"/>
          <w:jc w:val="center"/>
        </w:trPr>
        <w:tc>
          <w:tcPr>
            <w:tcW w:w="100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DEE5" w14:textId="2D330157" w:rsid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1: Order table of root-associated microbiota.</w:t>
            </w:r>
          </w:p>
          <w:p w14:paraId="366D08C5" w14:textId="7DF800D6" w:rsidR="008B20DA" w:rsidRPr="001F22FD" w:rsidRDefault="008B20DA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F22FD" w:rsidRPr="001F22FD" w14:paraId="5DB4EA1A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3F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B94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F76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8BC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1FB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E2E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9F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391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27D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T</w:t>
            </w:r>
          </w:p>
        </w:tc>
      </w:tr>
      <w:tr w:rsidR="001F22FD" w:rsidRPr="001F22FD" w14:paraId="09F35924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D6B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izobiales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A35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27%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0EC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9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F85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40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51F0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922%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F1B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200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C6CF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38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A64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39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1BB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39%</w:t>
            </w:r>
          </w:p>
        </w:tc>
      </w:tr>
      <w:tr w:rsidR="001F22FD" w:rsidRPr="001F22FD" w14:paraId="181BBE3C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7FD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kholderial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2A4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70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9AD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29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58E2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57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F4A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71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48D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0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07AE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B9D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42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31DE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506%</w:t>
            </w:r>
          </w:p>
        </w:tc>
      </w:tr>
      <w:tr w:rsidR="001F22FD" w:rsidRPr="001F22FD" w14:paraId="3BC03565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A3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illal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50F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230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42A5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61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97BF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0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5221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2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A5D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B7A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6B0D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13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D9B7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281%</w:t>
            </w:r>
          </w:p>
        </w:tc>
      </w:tr>
      <w:tr w:rsidR="001F22FD" w:rsidRPr="001F22FD" w14:paraId="77CAE03C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3D8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coccal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5C13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7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4A7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79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F54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8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29A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4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5CE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ABA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08EE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0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79DC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65%</w:t>
            </w:r>
          </w:p>
        </w:tc>
      </w:tr>
      <w:tr w:rsidR="001F22FD" w:rsidRPr="001F22FD" w14:paraId="31F92262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C9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monadal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15C1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6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41C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3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C73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8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2F4A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0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3015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5564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D46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3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B825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13%</w:t>
            </w:r>
          </w:p>
        </w:tc>
      </w:tr>
      <w:tr w:rsidR="001F22FD" w:rsidRPr="001F22FD" w14:paraId="5967CB88" w14:textId="77777777" w:rsidTr="008B20DA">
        <w:trPr>
          <w:trHeight w:val="290"/>
          <w:jc w:val="center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D34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53A9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306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3537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377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94902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94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BD40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978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0CE7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68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CCCA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1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372C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901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925C" w14:textId="77777777" w:rsidR="001F22FD" w:rsidRPr="001F22FD" w:rsidRDefault="001F22FD" w:rsidP="001F22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797%</w:t>
            </w:r>
          </w:p>
        </w:tc>
      </w:tr>
    </w:tbl>
    <w:p w14:paraId="4993B0D7" w14:textId="77777777" w:rsidR="001F22FD" w:rsidRDefault="001F22FD">
      <w:r>
        <w:br w:type="page"/>
      </w:r>
    </w:p>
    <w:tbl>
      <w:tblPr>
        <w:tblW w:w="14820" w:type="dxa"/>
        <w:jc w:val="center"/>
        <w:tblLook w:val="04A0" w:firstRow="1" w:lastRow="0" w:firstColumn="1" w:lastColumn="0" w:noHBand="0" w:noVBand="1"/>
      </w:tblPr>
      <w:tblGrid>
        <w:gridCol w:w="1125"/>
        <w:gridCol w:w="3373"/>
        <w:gridCol w:w="3833"/>
        <w:gridCol w:w="4991"/>
        <w:gridCol w:w="1498"/>
      </w:tblGrid>
      <w:tr w:rsidR="008B20DA" w:rsidRPr="008B20DA" w14:paraId="5B2030AC" w14:textId="77777777" w:rsidTr="008B20DA">
        <w:trPr>
          <w:trHeight w:val="285"/>
          <w:jc w:val="center"/>
        </w:trPr>
        <w:tc>
          <w:tcPr>
            <w:tcW w:w="14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C0F3" w14:textId="77777777" w:rsid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2: The number of enriched</w:t>
            </w: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noBreakHyphen/>
              <w:t>KOs in infested samples in rhizosphere at different level of KEGG pathway.</w:t>
            </w:r>
          </w:p>
          <w:p w14:paraId="7EFA15B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B20DA" w:rsidRPr="008B20DA" w14:paraId="4B3D3CC3" w14:textId="77777777" w:rsidTr="008B20DA">
        <w:trPr>
          <w:trHeight w:val="60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27F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68F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1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5AA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2</w:t>
            </w:r>
          </w:p>
        </w:tc>
        <w:tc>
          <w:tcPr>
            <w:tcW w:w="4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250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3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1B3D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number of enriched</w:t>
            </w:r>
            <w:r w:rsidRPr="008B2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noBreakHyphen/>
              <w:t>KOs</w:t>
            </w:r>
          </w:p>
        </w:tc>
      </w:tr>
      <w:tr w:rsidR="008B20DA" w:rsidRPr="008B20DA" w14:paraId="0FEE249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FD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8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47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F32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CD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9B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5664A7A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88A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4E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3E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398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2F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2A499D60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AE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6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377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FE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43A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43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45486C15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79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1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2BE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BBD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53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25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08DD1CA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AF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6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17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757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EE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  serine and threoni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92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28D5CCEA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0B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8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A36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629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EF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 leucine and isoleucin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26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195AF4D4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48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5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FB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05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8F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  aspartate and glutamat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5D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E33006D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1C9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F5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BB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other secondary metabolit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A4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propanoid biosynth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B0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4409812C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A9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5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2F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CB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877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DE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74178A66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60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57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D25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60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B4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21E2EDB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671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0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BF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33B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C26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A11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49C4A92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5BF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444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12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0F1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430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C5604ED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04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79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21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E5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43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C1D1ED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BD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05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13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4D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88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555C0E4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E3B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6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99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9E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F14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96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74A8508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88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B7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789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65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BE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D1DEF98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DE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5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910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5F4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222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4D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443C30E6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5E4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5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BAC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617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0D0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74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674742A8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12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5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1C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B88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F9F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scorbate and </w:t>
            </w:r>
            <w:proofErr w:type="spellStart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arate</w:t>
            </w:r>
            <w:proofErr w:type="spellEnd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F2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1AE7EEEC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48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F2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C2E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987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16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E1B496B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7B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19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57D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43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FC4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80F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303CD7F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4A0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1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61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71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9D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D8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1965BD08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02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3B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CD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FC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00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4B211102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8DE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8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F6D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52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143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CC1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4855B02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47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1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1C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2D6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 and overview map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7F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76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7F02FEA6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37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0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9E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72D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 and overview map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41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ADB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281822A6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6D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12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61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F8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 and overview map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E58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adation of aromatic compound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91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728AF8D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07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C77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A4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 and overview map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2E6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AD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DA0756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485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1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062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55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98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ous types of N-glycan biosynth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B4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39578925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27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7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B3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47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AEA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A1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65E0C14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86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6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011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903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59C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D2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7F0506D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CB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0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6E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252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562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D1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59AE60B2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54F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64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44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A73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42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1F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EAB8FE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D6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0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CCF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7B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22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53E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91B9A3B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9F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9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15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11E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A8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Linolenic acid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F8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39D14F63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3F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86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DC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50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1E4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E1E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028F15F5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605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75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6EC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903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2E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7B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84C37F3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90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1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63A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D00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E9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48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89DAFD4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C3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7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5C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37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B2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C8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5183800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A5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4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D2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3C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F8A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urine and </w:t>
            </w:r>
            <w:proofErr w:type="spellStart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aurine</w:t>
            </w:r>
            <w:proofErr w:type="spellEnd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E7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6F38BB12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76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47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46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64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53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Alani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6F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178FE58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FB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41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B2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61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3EC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F9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1ABB9BD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E3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09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DA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1E9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terpenoids and polyketid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6C3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0A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3D8BD64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F0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0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F47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90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terpenoids and polyketid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4FD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onene and pinen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12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0D92AE6D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24D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5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ED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A4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terpenoids and polyketid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82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cycline biosynthes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BC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640B870F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C1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05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71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12C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terpenoids and polyketid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D24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type II polyketide product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D49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4CE03239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26D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05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82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D4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terpenoids and polyketid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80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osynthesis of siderophore group </w:t>
            </w:r>
            <w:proofErr w:type="spellStart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ribosomal</w:t>
            </w:r>
            <w:proofErr w:type="spellEnd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eptid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F8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7B822A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8E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3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C3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EF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52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A5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9567DBB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685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2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9C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77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DB0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benzoat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9D1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16E6AE19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4AD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2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21F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36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CE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ylen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C47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552F91B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6A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4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AF4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3B9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49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yren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7DB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3C15F2C3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B7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6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F70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34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740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cyclohexane</w:t>
            </w:r>
            <w:proofErr w:type="spellEnd"/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chlorobenzene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4B9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5630F08B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EAB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8FE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ly characterized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1B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ly characterized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EA5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ly characteriz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B23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8B20DA" w:rsidRPr="008B20DA" w14:paraId="38DF31DA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02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C2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E6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38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6B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518CB1A3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19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206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B5B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F9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FC8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transferase system(PTS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AF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B20DA" w:rsidRPr="008B20DA" w14:paraId="3C9B25A3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DF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20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420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00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761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o-component syste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5A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B20DA" w:rsidRPr="008B20DA" w14:paraId="7288314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30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4024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71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A9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AE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 signaling pathwa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CD7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12737FB4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64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07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91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1E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ABE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15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1458F31C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D69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2024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DA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25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munity - prokaryot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D2F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orum sen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0C2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B20DA" w:rsidRPr="008B20DA" w14:paraId="48D78EF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2D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2025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7B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8D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munity - prokaryot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6D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film formation - Pseudomonas aeruginos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917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58423F4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22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11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024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CF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E7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ycle - yea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16B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6A8C8F62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E5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14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F1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D84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5E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D7C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4DB9A7A6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53E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301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1E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986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ing  sorting and degrada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A4E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51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7140959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27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34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71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87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lication and repair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16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4B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9A64518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82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302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C12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F7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622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496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3B7241A9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7E8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30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3F4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47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7D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1B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E64A9CB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D54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300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BE7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6FE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1C9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38E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B20DA" w:rsidRPr="008B20DA" w14:paraId="0C5D9E25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DEE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21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3F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D24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ing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7D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evity regulating pathway - wor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ED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36699F8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6F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332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51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8B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67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04E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5DA3F32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67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92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5F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DD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D31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agon signaling pathwa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4F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7349629E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0B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725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8C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2A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ED8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00A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B771D53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01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72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94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4F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BD5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Aergic synaps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FC4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50E25F1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8B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50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95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CC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 resistance: Antimicrobial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342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Lactam resistan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E19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0CBB3407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7F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50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98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20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 resistance: Antimicrobial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291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ic antimicrobial peptide (CAMP) resistan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BF9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2BA5C556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963D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9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44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63B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crine and metabolic diseases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1AC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DF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20DA" w:rsidRPr="008B20DA" w14:paraId="6A93D8D9" w14:textId="77777777" w:rsidTr="008B20DA">
        <w:trPr>
          <w:trHeight w:val="285"/>
          <w:jc w:val="center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4E7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5150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ACA7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6DD0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ctious diseases: Bacterial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BB06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B5C3" w14:textId="77777777" w:rsidR="008B20DA" w:rsidRPr="008B20DA" w:rsidRDefault="008B20DA" w:rsidP="008B20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7EB3CC5" w14:textId="5FB4A86A" w:rsidR="001F22FD" w:rsidRDefault="001F22FD"/>
    <w:p w14:paraId="30ADD163" w14:textId="77777777" w:rsidR="001F22FD" w:rsidRDefault="001F22FD">
      <w:pPr>
        <w:widowControl/>
        <w:jc w:val="left"/>
      </w:pPr>
      <w:r>
        <w:br w:type="page"/>
      </w:r>
    </w:p>
    <w:tbl>
      <w:tblPr>
        <w:tblW w:w="14300" w:type="dxa"/>
        <w:jc w:val="center"/>
        <w:tblLook w:val="04A0" w:firstRow="1" w:lastRow="0" w:firstColumn="1" w:lastColumn="0" w:noHBand="0" w:noVBand="1"/>
      </w:tblPr>
      <w:tblGrid>
        <w:gridCol w:w="705"/>
        <w:gridCol w:w="4041"/>
        <w:gridCol w:w="870"/>
        <w:gridCol w:w="870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</w:tblGrid>
      <w:tr w:rsidR="001F22FD" w:rsidRPr="001F22FD" w14:paraId="2D6B1480" w14:textId="77777777" w:rsidTr="001F22FD">
        <w:trPr>
          <w:trHeight w:val="285"/>
          <w:jc w:val="center"/>
        </w:trPr>
        <w:tc>
          <w:tcPr>
            <w:tcW w:w="143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2E38" w14:textId="77777777" w:rsid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3: Functional contribution at order level to </w:t>
            </w:r>
            <w:proofErr w:type="spellStart"/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rB</w:t>
            </w:r>
            <w:proofErr w:type="spellEnd"/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rD</w:t>
            </w:r>
            <w:proofErr w:type="spellEnd"/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  <w:p w14:paraId="777061F6" w14:textId="77777777" w:rsidR="008B20DA" w:rsidRPr="001F22FD" w:rsidRDefault="008B20DA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F22FD" w:rsidRPr="001F22FD" w14:paraId="4B69169A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4F5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721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43F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C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F92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C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1D6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C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59F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C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B57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C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74C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260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5F9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1DC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AFF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30F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22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1F22FD" w:rsidRPr="001F22FD" w14:paraId="2174FE89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F0B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72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F7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4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BE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A2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23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58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F1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AC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17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D1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9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8B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B96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7%</w:t>
            </w:r>
          </w:p>
        </w:tc>
      </w:tr>
      <w:tr w:rsidR="001F22FD" w:rsidRPr="001F22FD" w14:paraId="3F2E7763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9E3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D8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9E0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384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FE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51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32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A1D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8C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46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80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EC3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11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3%</w:t>
            </w:r>
          </w:p>
        </w:tc>
      </w:tr>
      <w:tr w:rsidR="001F22FD" w:rsidRPr="001F22FD" w14:paraId="669622F7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E27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0D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4D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AF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EAD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EB4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C9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AD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C8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992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2B8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F0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DD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7%</w:t>
            </w:r>
          </w:p>
        </w:tc>
      </w:tr>
      <w:tr w:rsidR="001F22FD" w:rsidRPr="001F22FD" w14:paraId="4FAF92A4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510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01B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onibacter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9B5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66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45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7B5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A0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743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A8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F9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A1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DC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E0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%</w:t>
            </w:r>
          </w:p>
        </w:tc>
      </w:tr>
      <w:tr w:rsidR="001F22FD" w:rsidRPr="001F22FD" w14:paraId="08E14880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871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A8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20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A31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AE2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B68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81F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B1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C27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B4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10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FA2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73A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%</w:t>
            </w:r>
          </w:p>
        </w:tc>
      </w:tr>
      <w:tr w:rsidR="001F22FD" w:rsidRPr="001F22FD" w14:paraId="4279939F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BE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E9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p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D00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9DF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AF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01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69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58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45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4D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950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6A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C6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%</w:t>
            </w:r>
          </w:p>
        </w:tc>
      </w:tr>
      <w:tr w:rsidR="001F22FD" w:rsidRPr="001F22FD" w14:paraId="175211E8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9F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204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c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3E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13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8F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0D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66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068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AB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562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45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B5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99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%</w:t>
            </w:r>
          </w:p>
        </w:tc>
      </w:tr>
      <w:tr w:rsidR="001F22FD" w:rsidRPr="001F22FD" w14:paraId="5EDA1D93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1E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3D1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tinophag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6B5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BA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70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63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93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E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65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4B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11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77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D8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%</w:t>
            </w:r>
          </w:p>
        </w:tc>
      </w:tr>
      <w:tr w:rsidR="001F22FD" w:rsidRPr="001F22FD" w14:paraId="2E48EA62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8B0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A58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E9A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7A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91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1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FE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2F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36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036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00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8E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91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%</w:t>
            </w:r>
          </w:p>
        </w:tc>
      </w:tr>
      <w:tr w:rsidR="001F22FD" w:rsidRPr="001F22FD" w14:paraId="32F59AC0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8D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A44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somonad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B6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45B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B0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2E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0E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D85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39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E3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3F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F9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C7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%</w:t>
            </w:r>
          </w:p>
        </w:tc>
      </w:tr>
      <w:tr w:rsidR="001F22FD" w:rsidRPr="001F22FD" w14:paraId="60757E5B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6D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DB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AC7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3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55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41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2E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A24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D19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3AE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6A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70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8D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%</w:t>
            </w:r>
          </w:p>
        </w:tc>
      </w:tr>
      <w:tr w:rsidR="001F22FD" w:rsidRPr="001F22FD" w14:paraId="77FD885C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62B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F7B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p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93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98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17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567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2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A8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F5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94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8B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C8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D8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</w:tr>
      <w:tr w:rsidR="001F22FD" w:rsidRPr="001F22FD" w14:paraId="007AD03D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14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51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73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516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1C1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3E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21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1E7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70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5F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4F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88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2B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%</w:t>
            </w:r>
          </w:p>
        </w:tc>
      </w:tr>
      <w:tr w:rsidR="001F22FD" w:rsidRPr="001F22FD" w14:paraId="25B98706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542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B8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mmat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2C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4A3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9A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6D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C1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E4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D2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61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88C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148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D6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%</w:t>
            </w:r>
          </w:p>
        </w:tc>
      </w:tr>
      <w:tr w:rsidR="001F22FD" w:rsidRPr="001F22FD" w14:paraId="4B228BB0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14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A14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skial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F0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05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B2C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9AC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7A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FD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8D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85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C1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EE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77E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%</w:t>
            </w:r>
          </w:p>
        </w:tc>
      </w:tr>
      <w:tr w:rsidR="001F22FD" w:rsidRPr="001F22FD" w14:paraId="77CFA242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B7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BC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8AE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1F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C08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92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36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DF9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C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94E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39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E5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C00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%</w:t>
            </w:r>
          </w:p>
        </w:tc>
      </w:tr>
      <w:tr w:rsidR="001F22FD" w:rsidRPr="001F22FD" w14:paraId="58C2AE83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B66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C9E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04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972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01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6A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8B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5CA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F03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83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FFA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06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7C1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%</w:t>
            </w:r>
          </w:p>
        </w:tc>
      </w:tr>
      <w:tr w:rsidR="001F22FD" w:rsidRPr="001F22FD" w14:paraId="2766AC98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B2D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382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c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idobacteri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E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69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678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F73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EA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6B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93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31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5A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C5A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7CC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%</w:t>
            </w:r>
          </w:p>
        </w:tc>
      </w:tr>
      <w:tr w:rsidR="001F22FD" w:rsidRPr="001F22FD" w14:paraId="7E333AA3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5F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66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50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1A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4E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0BC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00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1BF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45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84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9C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4C6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9B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</w:tr>
      <w:tr w:rsidR="001F22FD" w:rsidRPr="001F22FD" w14:paraId="6A0F06BA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46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08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C8F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42E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6E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F3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CE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A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11C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CF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C2F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BA1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3A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%</w:t>
            </w:r>
          </w:p>
        </w:tc>
      </w:tr>
      <w:tr w:rsidR="001F22FD" w:rsidRPr="001F22FD" w14:paraId="7876C29B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C1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D51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D2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9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09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C4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F6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1C2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EC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5A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E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D59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C1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799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3%</w:t>
            </w:r>
          </w:p>
        </w:tc>
      </w:tr>
      <w:tr w:rsidR="001F22FD" w:rsidRPr="001F22FD" w14:paraId="46BF99C8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C1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2A3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5C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E8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4C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FC0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C00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E54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C8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99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0F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4C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9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3D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6%</w:t>
            </w:r>
          </w:p>
        </w:tc>
      </w:tr>
      <w:tr w:rsidR="001F22FD" w:rsidRPr="001F22FD" w14:paraId="12907497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5A9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DB0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D6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64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2C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F9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94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46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10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83F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4A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9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EC3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1%</w:t>
            </w:r>
          </w:p>
        </w:tc>
      </w:tr>
      <w:tr w:rsidR="001F22FD" w:rsidRPr="001F22FD" w14:paraId="6B9F668E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55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BB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CF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53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83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BD5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29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9D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4F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3B4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32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21D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ECC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%</w:t>
            </w:r>
          </w:p>
        </w:tc>
      </w:tr>
      <w:tr w:rsidR="001F22FD" w:rsidRPr="001F22FD" w14:paraId="1DC2F5CC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4B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0D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onibacter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84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522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05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69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43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75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09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DC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7E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4F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EF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4%</w:t>
            </w:r>
          </w:p>
        </w:tc>
      </w:tr>
      <w:tr w:rsidR="001F22FD" w:rsidRPr="001F22FD" w14:paraId="031FF80D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6F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98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lobacter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C81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D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DD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78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7D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B2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E32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4E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BA4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87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0E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%</w:t>
            </w:r>
          </w:p>
        </w:tc>
      </w:tr>
      <w:tr w:rsidR="001F22FD" w:rsidRPr="001F22FD" w14:paraId="172DE585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92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4D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p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A3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54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A0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29B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7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F0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9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B57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71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F4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176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286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9%</w:t>
            </w:r>
          </w:p>
        </w:tc>
      </w:tr>
      <w:tr w:rsidR="001F22FD" w:rsidRPr="001F22FD" w14:paraId="02F94E2B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5D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A69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c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FD7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51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C32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912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54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F8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9EB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AAA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A08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4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F96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%</w:t>
            </w:r>
          </w:p>
        </w:tc>
      </w:tr>
      <w:tr w:rsidR="001F22FD" w:rsidRPr="001F22FD" w14:paraId="659D036B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7D1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DC4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tinophag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EA8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18D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08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3E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82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6A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31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81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7A3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27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A0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%</w:t>
            </w:r>
          </w:p>
        </w:tc>
      </w:tr>
      <w:tr w:rsidR="001F22FD" w:rsidRPr="001F22FD" w14:paraId="7A5A3EC1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32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C7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90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C5B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6C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B8C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E5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598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AB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DB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43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62B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2B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%</w:t>
            </w:r>
          </w:p>
        </w:tc>
      </w:tr>
      <w:tr w:rsidR="001F22FD" w:rsidRPr="001F22FD" w14:paraId="094042F2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59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D97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somonad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2E9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D1D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84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D3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70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E93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7C2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E59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01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CD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C7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%</w:t>
            </w:r>
          </w:p>
        </w:tc>
      </w:tr>
      <w:tr w:rsidR="001F22FD" w:rsidRPr="001F22FD" w14:paraId="6F135F55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3D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36B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8EC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4B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CB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CA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C4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C2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875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79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93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19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DA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%</w:t>
            </w:r>
          </w:p>
        </w:tc>
      </w:tr>
      <w:tr w:rsidR="001F22FD" w:rsidRPr="001F22FD" w14:paraId="183526F6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202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56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p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13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6A1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DDE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49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4C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84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C32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685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BC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81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88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%</w:t>
            </w:r>
          </w:p>
        </w:tc>
      </w:tr>
      <w:tr w:rsidR="001F22FD" w:rsidRPr="001F22FD" w14:paraId="33DA097C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5EC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764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29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59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DB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00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54F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AA4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EC0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1F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E37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C7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BC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%</w:t>
            </w:r>
          </w:p>
        </w:tc>
      </w:tr>
      <w:tr w:rsidR="001F22FD" w:rsidRPr="001F22FD" w14:paraId="33811EA2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A2E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A7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mmat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BE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90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E4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6B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2C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4B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05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A6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B1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ED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58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%</w:t>
            </w:r>
          </w:p>
        </w:tc>
      </w:tr>
      <w:tr w:rsidR="001F22FD" w:rsidRPr="001F22FD" w14:paraId="32689BCD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2F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87F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skial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1A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F9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40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6C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E2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EF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4D4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245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48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01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1E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%</w:t>
            </w:r>
          </w:p>
        </w:tc>
      </w:tr>
      <w:tr w:rsidR="001F22FD" w:rsidRPr="001F22FD" w14:paraId="0780079B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9B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FF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756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05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5B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40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97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82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D58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3B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65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62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67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%</w:t>
            </w:r>
          </w:p>
        </w:tc>
      </w:tr>
      <w:tr w:rsidR="001F22FD" w:rsidRPr="001F22FD" w14:paraId="7D32E9A0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FA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D87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10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66D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06A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A6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13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BA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26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4F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27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87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E7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</w:tr>
      <w:tr w:rsidR="001F22FD" w:rsidRPr="001F22FD" w14:paraId="4486776D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D0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F3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assified_c__</w:t>
            </w: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idobacteri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73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1F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19D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BA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2A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3AD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C45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F19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36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3C99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A6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%</w:t>
            </w:r>
          </w:p>
        </w:tc>
      </w:tr>
      <w:tr w:rsidR="001F22FD" w:rsidRPr="001F22FD" w14:paraId="2E6DFFC8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65CA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E46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99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33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B43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A7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E39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975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D6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7F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945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DA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0307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%</w:t>
            </w:r>
          </w:p>
        </w:tc>
      </w:tr>
      <w:tr w:rsidR="001F22FD" w:rsidRPr="001F22FD" w14:paraId="513FA6F2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6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55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50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858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DB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BC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1FC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896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CCB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5E61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26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17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14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%</w:t>
            </w:r>
          </w:p>
        </w:tc>
      </w:tr>
      <w:tr w:rsidR="001F22FD" w:rsidRPr="001F22FD" w14:paraId="155E262C" w14:textId="77777777" w:rsidTr="001F22FD">
        <w:trPr>
          <w:trHeight w:val="285"/>
          <w:jc w:val="center"/>
        </w:trPr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6430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49D8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DD75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79E4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F5F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5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0D2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8E92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39D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6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211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2E2D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8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499E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6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00FF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253B" w14:textId="77777777" w:rsidR="001F22FD" w:rsidRPr="001F22FD" w:rsidRDefault="001F22FD" w:rsidP="001F2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2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8%</w:t>
            </w:r>
          </w:p>
        </w:tc>
      </w:tr>
    </w:tbl>
    <w:p w14:paraId="297DF1DE" w14:textId="77777777" w:rsidR="00BA7B53" w:rsidRDefault="00BA7B53"/>
    <w:sectPr w:rsidR="00BA7B53" w:rsidSect="007360F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D9D94" w14:textId="77777777" w:rsidR="007360F4" w:rsidRDefault="007360F4" w:rsidP="00224B8B">
      <w:r>
        <w:separator/>
      </w:r>
    </w:p>
  </w:endnote>
  <w:endnote w:type="continuationSeparator" w:id="0">
    <w:p w14:paraId="1FCA48D8" w14:textId="77777777" w:rsidR="007360F4" w:rsidRDefault="007360F4" w:rsidP="00224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73C6A" w14:textId="77777777" w:rsidR="00A52BF3" w:rsidRDefault="00A52BF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2D86C" w14:textId="77777777" w:rsidR="00A52BF3" w:rsidRDefault="00A52BF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E99AF" w14:textId="77777777" w:rsidR="00A52BF3" w:rsidRDefault="00A52B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A4FD4" w14:textId="77777777" w:rsidR="007360F4" w:rsidRDefault="007360F4" w:rsidP="00224B8B">
      <w:r>
        <w:separator/>
      </w:r>
    </w:p>
  </w:footnote>
  <w:footnote w:type="continuationSeparator" w:id="0">
    <w:p w14:paraId="788DC59F" w14:textId="77777777" w:rsidR="007360F4" w:rsidRDefault="007360F4" w:rsidP="00224B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D790F" w14:textId="77777777" w:rsidR="00A52BF3" w:rsidRDefault="00A52BF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D642C" w14:textId="77777777" w:rsidR="00A52BF3" w:rsidRDefault="00A52BF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9FBDD" w14:textId="77777777" w:rsidR="00A52BF3" w:rsidRDefault="00A52BF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2FD"/>
    <w:rsid w:val="001F22FD"/>
    <w:rsid w:val="00200A67"/>
    <w:rsid w:val="00224B8B"/>
    <w:rsid w:val="003A2B38"/>
    <w:rsid w:val="003F3C9A"/>
    <w:rsid w:val="00586E71"/>
    <w:rsid w:val="005953E9"/>
    <w:rsid w:val="007360F4"/>
    <w:rsid w:val="00791FC4"/>
    <w:rsid w:val="007920F3"/>
    <w:rsid w:val="008B20DA"/>
    <w:rsid w:val="009C2640"/>
    <w:rsid w:val="00A14E44"/>
    <w:rsid w:val="00A52BF3"/>
    <w:rsid w:val="00A638A9"/>
    <w:rsid w:val="00BA7B53"/>
    <w:rsid w:val="00CC5B81"/>
    <w:rsid w:val="00D20C95"/>
    <w:rsid w:val="00EA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5E484"/>
  <w15:chartTrackingRefBased/>
  <w15:docId w15:val="{83FE53D1-C060-45A8-B8D9-652F8AD8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9914A-B8AA-4E34-BE2E-335BD97AD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0</Pages>
  <Words>1910</Words>
  <Characters>10891</Characters>
  <Application>Microsoft Office Word</Application>
  <DocSecurity>0</DocSecurity>
  <Lines>90</Lines>
  <Paragraphs>25</Paragraphs>
  <ScaleCrop>false</ScaleCrop>
  <Company/>
  <LinksUpToDate>false</LinksUpToDate>
  <CharactersWithSpaces>1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re</dc:creator>
  <cp:keywords/>
  <dc:description/>
  <cp:lastModifiedBy>alienware</cp:lastModifiedBy>
  <cp:revision>11</cp:revision>
  <dcterms:created xsi:type="dcterms:W3CDTF">2023-11-04T09:13:00Z</dcterms:created>
  <dcterms:modified xsi:type="dcterms:W3CDTF">2024-03-27T08:27:00Z</dcterms:modified>
</cp:coreProperties>
</file>